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83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3331"/>
        <w:gridCol w:w="3332"/>
        <w:gridCol w:w="3332"/>
      </w:tblGrid>
      <w:tr w:rsidR="005C3BE6" w:rsidRPr="00304023" w14:paraId="2332DF0C" w14:textId="77777777" w:rsidTr="003110FC">
        <w:trPr>
          <w:trHeight w:val="396"/>
        </w:trPr>
        <w:tc>
          <w:tcPr>
            <w:tcW w:w="128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F0AEC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89119954"/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 Immune cell density in spatial contex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bookmarkEnd w:id="0"/>
          </w:p>
        </w:tc>
      </w:tr>
      <w:tr w:rsidR="005C3BE6" w:rsidRPr="00304023" w14:paraId="3974235C" w14:textId="77777777" w:rsidTr="003110FC">
        <w:trPr>
          <w:trHeight w:val="396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384A1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mmune cell typ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41A50" w14:textId="77777777" w:rsidR="005C3BE6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ll (median, range) </w:t>
            </w:r>
          </w:p>
          <w:p w14:paraId="6912326C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n/mm^2)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53E62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umoral (median, range) (n/mm^2)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73E0D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romal (median, range) (n/mm^2)</w:t>
            </w:r>
          </w:p>
        </w:tc>
      </w:tr>
      <w:tr w:rsidR="005C3BE6" w:rsidRPr="00304023" w14:paraId="7169AB82" w14:textId="77777777" w:rsidTr="003110FC">
        <w:trPr>
          <w:trHeight w:val="3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4176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 cell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2FD2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81.2 (155.5-3180.1)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70F8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53.2 (54.5-2634.8)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A03A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81.5 (222.4-4066.5)</w:t>
            </w:r>
          </w:p>
        </w:tc>
      </w:tr>
      <w:tr w:rsidR="005C3BE6" w:rsidRPr="00304023" w14:paraId="01216C6A" w14:textId="77777777" w:rsidTr="003110FC">
        <w:trPr>
          <w:trHeight w:val="3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7D47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D57+ T cell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1217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2.0 (17.1-1029.0)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DB96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5.8 (6.7-982.5)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0485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.8 (15.9-1383.1)</w:t>
            </w:r>
          </w:p>
        </w:tc>
      </w:tr>
      <w:tr w:rsidR="005C3BE6" w:rsidRPr="00304023" w14:paraId="5ABAE051" w14:textId="77777777" w:rsidTr="003110FC">
        <w:trPr>
          <w:trHeight w:val="3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C8FD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KG2A+ T cell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91BD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9.0 (2.0-637.7)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E066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9.2 (0.0-1291.8)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4945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9.6 (1.68-683.1)</w:t>
            </w:r>
          </w:p>
        </w:tc>
      </w:tr>
      <w:tr w:rsidR="005C3BE6" w:rsidRPr="00304023" w14:paraId="0A79CFFD" w14:textId="77777777" w:rsidTr="003110FC">
        <w:trPr>
          <w:trHeight w:val="3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64C2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3E70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7 (0.0-963.4)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5854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7 (0.0-663.2)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8247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2 (0.0-992.5)</w:t>
            </w:r>
          </w:p>
        </w:tc>
      </w:tr>
      <w:tr w:rsidR="005C3BE6" w:rsidRPr="00304023" w14:paraId="2B61B25B" w14:textId="77777777" w:rsidTr="003110FC">
        <w:trPr>
          <w:trHeight w:val="3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C97D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57+ </w:t>
            </w: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K cell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C38A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6 (0.0-323.4)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33D0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.9 (0.0-791.4)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92A0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.9 (0.0-301.5)</w:t>
            </w:r>
          </w:p>
        </w:tc>
      </w:tr>
      <w:tr w:rsidR="005C3BE6" w:rsidRPr="00304023" w14:paraId="625DBB1F" w14:textId="77777777" w:rsidTr="003110FC">
        <w:trPr>
          <w:trHeight w:val="3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29AB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57+</w:t>
            </w: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16+ NK cell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7271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5 (0.0-171.5)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336A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1 (0.0-164.4)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4598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4 (0.0-217.3)</w:t>
            </w:r>
          </w:p>
        </w:tc>
      </w:tr>
      <w:tr w:rsidR="005C3BE6" w:rsidRPr="00304023" w14:paraId="4A647C1C" w14:textId="77777777" w:rsidTr="003110FC">
        <w:trPr>
          <w:trHeight w:val="3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8B79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57+</w:t>
            </w: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KG2A+ NK cell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7A6D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24 (0.0-144.6)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566D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 (0.0-619.5)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8197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4 (0.0-97.2)</w:t>
            </w:r>
          </w:p>
        </w:tc>
      </w:tr>
      <w:tr w:rsidR="005C3BE6" w:rsidRPr="00304023" w14:paraId="3267B8D8" w14:textId="77777777" w:rsidTr="003110FC">
        <w:trPr>
          <w:trHeight w:val="396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A1A90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9B85E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9.1 (40.3-1613.3)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2AE82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8.8 (21.1-1693.5)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DB28D" w14:textId="77777777" w:rsidR="005C3BE6" w:rsidRPr="00304023" w:rsidRDefault="005C3BE6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0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0.7 (53.0-1775.7)</w:t>
            </w:r>
          </w:p>
        </w:tc>
      </w:tr>
    </w:tbl>
    <w:p w14:paraId="28AE8DA6" w14:textId="77777777" w:rsidR="00C66A77" w:rsidRDefault="00C66A77"/>
    <w:sectPr w:rsidR="00C66A77" w:rsidSect="005C3BE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BE6"/>
    <w:rsid w:val="005C3BE6"/>
    <w:rsid w:val="00C66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13953"/>
  <w15:chartTrackingRefBased/>
  <w15:docId w15:val="{3061900B-34F8-4986-940C-8DA3B3539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3BE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5960</dc:creator>
  <cp:keywords/>
  <dc:description/>
  <cp:lastModifiedBy>m5960</cp:lastModifiedBy>
  <cp:revision>1</cp:revision>
  <dcterms:created xsi:type="dcterms:W3CDTF">2021-11-29T14:22:00Z</dcterms:created>
  <dcterms:modified xsi:type="dcterms:W3CDTF">2021-11-29T14:23:00Z</dcterms:modified>
</cp:coreProperties>
</file>